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10FB9" w14:textId="00547973" w:rsidR="001A0BEC" w:rsidRPr="00DF20DD" w:rsidRDefault="001D59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F20D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D3F8B" w:rsidRPr="00DF20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F20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F20DD">
        <w:rPr>
          <w:rFonts w:ascii="Times New Roman" w:hAnsi="Times New Roman" w:cs="Times New Roman"/>
          <w:sz w:val="24"/>
          <w:szCs w:val="24"/>
        </w:rPr>
        <w:t xml:space="preserve"> Mean and normal range of RBC parameters according to the age of each CS subtype.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846"/>
        <w:gridCol w:w="1163"/>
        <w:gridCol w:w="1268"/>
        <w:gridCol w:w="1223"/>
        <w:gridCol w:w="1205"/>
        <w:gridCol w:w="1353"/>
        <w:gridCol w:w="1224"/>
        <w:gridCol w:w="1346"/>
      </w:tblGrid>
      <w:tr w:rsidR="00DF20DD" w:rsidRPr="00DF20DD" w14:paraId="547DF441" w14:textId="77777777" w:rsidTr="00500915">
        <w:trPr>
          <w:trHeight w:val="668"/>
        </w:trPr>
        <w:tc>
          <w:tcPr>
            <w:tcW w:w="9628" w:type="dxa"/>
            <w:gridSpan w:val="8"/>
          </w:tcPr>
          <w:p w14:paraId="2863760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0AB4C88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WOMEN</w:t>
            </w:r>
          </w:p>
        </w:tc>
      </w:tr>
      <w:tr w:rsidR="00DF20DD" w:rsidRPr="00DF20DD" w14:paraId="11250930" w14:textId="77777777" w:rsidTr="00500915">
        <w:trPr>
          <w:trHeight w:val="755"/>
        </w:trPr>
        <w:tc>
          <w:tcPr>
            <w:tcW w:w="846" w:type="dxa"/>
          </w:tcPr>
          <w:p w14:paraId="7F103C33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1163" w:type="dxa"/>
          </w:tcPr>
          <w:p w14:paraId="2CE2618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03C401D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ean age</w:t>
            </w:r>
          </w:p>
        </w:tc>
        <w:tc>
          <w:tcPr>
            <w:tcW w:w="1268" w:type="dxa"/>
          </w:tcPr>
          <w:p w14:paraId="118826E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2F48EE1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HCT</w:t>
            </w:r>
          </w:p>
        </w:tc>
        <w:tc>
          <w:tcPr>
            <w:tcW w:w="1223" w:type="dxa"/>
          </w:tcPr>
          <w:p w14:paraId="1BE2CC7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66CA981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RBC count</w:t>
            </w:r>
          </w:p>
        </w:tc>
        <w:tc>
          <w:tcPr>
            <w:tcW w:w="1205" w:type="dxa"/>
          </w:tcPr>
          <w:p w14:paraId="053A9B2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345F025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Hb</w:t>
            </w:r>
          </w:p>
        </w:tc>
        <w:tc>
          <w:tcPr>
            <w:tcW w:w="1353" w:type="dxa"/>
          </w:tcPr>
          <w:p w14:paraId="3BEA391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239C437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V</w:t>
            </w:r>
          </w:p>
        </w:tc>
        <w:tc>
          <w:tcPr>
            <w:tcW w:w="1224" w:type="dxa"/>
          </w:tcPr>
          <w:p w14:paraId="3CD5744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63DB13F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H</w:t>
            </w:r>
          </w:p>
        </w:tc>
        <w:tc>
          <w:tcPr>
            <w:tcW w:w="1346" w:type="dxa"/>
          </w:tcPr>
          <w:p w14:paraId="669A102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3F6B443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HC</w:t>
            </w:r>
          </w:p>
        </w:tc>
      </w:tr>
      <w:tr w:rsidR="00DF20DD" w:rsidRPr="00DF20DD" w14:paraId="0F76008D" w14:textId="77777777" w:rsidTr="00500915">
        <w:trPr>
          <w:trHeight w:val="650"/>
        </w:trPr>
        <w:tc>
          <w:tcPr>
            <w:tcW w:w="846" w:type="dxa"/>
            <w:vAlign w:val="center"/>
          </w:tcPr>
          <w:p w14:paraId="54DE3F0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CD</w:t>
            </w:r>
          </w:p>
        </w:tc>
        <w:tc>
          <w:tcPr>
            <w:tcW w:w="1163" w:type="dxa"/>
          </w:tcPr>
          <w:p w14:paraId="6D25633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5</w:t>
            </w:r>
          </w:p>
        </w:tc>
        <w:tc>
          <w:tcPr>
            <w:tcW w:w="1268" w:type="dxa"/>
          </w:tcPr>
          <w:p w14:paraId="4E5BDCC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3.9</w:t>
            </w:r>
          </w:p>
          <w:p w14:paraId="3531366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6-48%)</w:t>
            </w:r>
          </w:p>
        </w:tc>
        <w:tc>
          <w:tcPr>
            <w:tcW w:w="1223" w:type="dxa"/>
          </w:tcPr>
          <w:p w14:paraId="3C01CAA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8</w:t>
            </w:r>
          </w:p>
          <w:p w14:paraId="2BC8B82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0-5.0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4E4D3BD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4.5</w:t>
            </w:r>
          </w:p>
          <w:p w14:paraId="03FE274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2-16 g/dl)</w:t>
            </w:r>
          </w:p>
        </w:tc>
        <w:tc>
          <w:tcPr>
            <w:tcW w:w="1353" w:type="dxa"/>
          </w:tcPr>
          <w:p w14:paraId="4835F67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1.1</w:t>
            </w:r>
          </w:p>
          <w:p w14:paraId="593DBA2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301B527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0.6</w:t>
            </w:r>
          </w:p>
          <w:p w14:paraId="2337997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2706415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5</w:t>
            </w:r>
          </w:p>
          <w:p w14:paraId="360596C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4001D152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3CFFD3C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ECS</w:t>
            </w:r>
          </w:p>
          <w:p w14:paraId="3D6D2A4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</w:p>
        </w:tc>
        <w:tc>
          <w:tcPr>
            <w:tcW w:w="1163" w:type="dxa"/>
          </w:tcPr>
          <w:p w14:paraId="1FFABDB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58</w:t>
            </w:r>
          </w:p>
        </w:tc>
        <w:tc>
          <w:tcPr>
            <w:tcW w:w="1268" w:type="dxa"/>
          </w:tcPr>
          <w:p w14:paraId="714D78A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6.6</w:t>
            </w:r>
          </w:p>
          <w:p w14:paraId="441AE16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6-48%)</w:t>
            </w:r>
          </w:p>
        </w:tc>
        <w:tc>
          <w:tcPr>
            <w:tcW w:w="1223" w:type="dxa"/>
          </w:tcPr>
          <w:p w14:paraId="56462FE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1</w:t>
            </w:r>
          </w:p>
          <w:p w14:paraId="5DA91BB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0-5.0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3B9A2BE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2.3</w:t>
            </w:r>
          </w:p>
          <w:p w14:paraId="24931BA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2-16 g/dl)</w:t>
            </w:r>
          </w:p>
        </w:tc>
        <w:tc>
          <w:tcPr>
            <w:tcW w:w="1353" w:type="dxa"/>
          </w:tcPr>
          <w:p w14:paraId="3A97B9B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0.5</w:t>
            </w:r>
          </w:p>
          <w:p w14:paraId="69BD881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271A9A9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0.9</w:t>
            </w:r>
          </w:p>
          <w:p w14:paraId="42A8A01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5A117B8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8</w:t>
            </w:r>
          </w:p>
          <w:p w14:paraId="6BBCAB3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4AE840ED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20C81D5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CPA</w:t>
            </w:r>
          </w:p>
        </w:tc>
        <w:tc>
          <w:tcPr>
            <w:tcW w:w="1163" w:type="dxa"/>
          </w:tcPr>
          <w:p w14:paraId="381B6C2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7</w:t>
            </w:r>
          </w:p>
        </w:tc>
        <w:tc>
          <w:tcPr>
            <w:tcW w:w="1268" w:type="dxa"/>
          </w:tcPr>
          <w:p w14:paraId="0F11C9B3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3.9</w:t>
            </w:r>
          </w:p>
          <w:p w14:paraId="3873993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6-48%)</w:t>
            </w:r>
          </w:p>
        </w:tc>
        <w:tc>
          <w:tcPr>
            <w:tcW w:w="1223" w:type="dxa"/>
          </w:tcPr>
          <w:p w14:paraId="45C9ADD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7</w:t>
            </w:r>
          </w:p>
          <w:p w14:paraId="6520042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0-5.0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184C123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4.3</w:t>
            </w:r>
          </w:p>
          <w:p w14:paraId="39640E8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2-16 g/dl)</w:t>
            </w:r>
          </w:p>
        </w:tc>
        <w:tc>
          <w:tcPr>
            <w:tcW w:w="1353" w:type="dxa"/>
          </w:tcPr>
          <w:p w14:paraId="4E8EAB4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2.4</w:t>
            </w:r>
          </w:p>
          <w:p w14:paraId="524ED41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352C0AE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0.9</w:t>
            </w:r>
          </w:p>
          <w:p w14:paraId="75AB9D8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53C835A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4</w:t>
            </w:r>
          </w:p>
          <w:p w14:paraId="42BF95F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1165AA32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4B0FA00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ACC</w:t>
            </w:r>
          </w:p>
        </w:tc>
        <w:tc>
          <w:tcPr>
            <w:tcW w:w="1163" w:type="dxa"/>
          </w:tcPr>
          <w:p w14:paraId="317B4E3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52</w:t>
            </w:r>
          </w:p>
        </w:tc>
        <w:tc>
          <w:tcPr>
            <w:tcW w:w="1268" w:type="dxa"/>
          </w:tcPr>
          <w:p w14:paraId="6275534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1.3</w:t>
            </w:r>
          </w:p>
          <w:p w14:paraId="4A0796F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6-48%)</w:t>
            </w:r>
          </w:p>
        </w:tc>
        <w:tc>
          <w:tcPr>
            <w:tcW w:w="1223" w:type="dxa"/>
          </w:tcPr>
          <w:p w14:paraId="20375DF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6</w:t>
            </w:r>
          </w:p>
          <w:p w14:paraId="071CBD9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0-5.0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74A1790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3.8</w:t>
            </w:r>
          </w:p>
          <w:p w14:paraId="71AC1BF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2-16 g/dl)</w:t>
            </w:r>
          </w:p>
        </w:tc>
        <w:tc>
          <w:tcPr>
            <w:tcW w:w="1353" w:type="dxa"/>
          </w:tcPr>
          <w:p w14:paraId="72B8BAB3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0.1</w:t>
            </w:r>
          </w:p>
          <w:p w14:paraId="33DF504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19167E6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0.4</w:t>
            </w:r>
          </w:p>
          <w:p w14:paraId="0EFBA5B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670FFED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4</w:t>
            </w:r>
          </w:p>
          <w:p w14:paraId="6BB171B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7530F5F3" w14:textId="77777777" w:rsidTr="00500915">
        <w:trPr>
          <w:trHeight w:val="621"/>
        </w:trPr>
        <w:tc>
          <w:tcPr>
            <w:tcW w:w="9628" w:type="dxa"/>
            <w:gridSpan w:val="8"/>
          </w:tcPr>
          <w:p w14:paraId="043EF2B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7DF32DC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EN</w:t>
            </w:r>
          </w:p>
        </w:tc>
      </w:tr>
      <w:tr w:rsidR="00DF20DD" w:rsidRPr="00DF20DD" w14:paraId="5B49F734" w14:textId="77777777" w:rsidTr="00500915">
        <w:trPr>
          <w:trHeight w:val="755"/>
        </w:trPr>
        <w:tc>
          <w:tcPr>
            <w:tcW w:w="846" w:type="dxa"/>
          </w:tcPr>
          <w:p w14:paraId="72585B7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</w:tc>
        <w:tc>
          <w:tcPr>
            <w:tcW w:w="1163" w:type="dxa"/>
          </w:tcPr>
          <w:p w14:paraId="42B8FB1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4D861AC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ean age</w:t>
            </w:r>
          </w:p>
        </w:tc>
        <w:tc>
          <w:tcPr>
            <w:tcW w:w="1268" w:type="dxa"/>
          </w:tcPr>
          <w:p w14:paraId="2CBEAB6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29C13C3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HCT</w:t>
            </w:r>
          </w:p>
        </w:tc>
        <w:tc>
          <w:tcPr>
            <w:tcW w:w="1223" w:type="dxa"/>
          </w:tcPr>
          <w:p w14:paraId="7531037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745EF07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RBC count</w:t>
            </w:r>
          </w:p>
        </w:tc>
        <w:tc>
          <w:tcPr>
            <w:tcW w:w="1205" w:type="dxa"/>
          </w:tcPr>
          <w:p w14:paraId="793C691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1D98591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Hb</w:t>
            </w:r>
          </w:p>
        </w:tc>
        <w:tc>
          <w:tcPr>
            <w:tcW w:w="1353" w:type="dxa"/>
          </w:tcPr>
          <w:p w14:paraId="789DC68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57D7063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V</w:t>
            </w:r>
          </w:p>
        </w:tc>
        <w:tc>
          <w:tcPr>
            <w:tcW w:w="1224" w:type="dxa"/>
          </w:tcPr>
          <w:p w14:paraId="6F160A2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3B9141E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H</w:t>
            </w:r>
          </w:p>
        </w:tc>
        <w:tc>
          <w:tcPr>
            <w:tcW w:w="1346" w:type="dxa"/>
          </w:tcPr>
          <w:p w14:paraId="4E9A27F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</w:p>
          <w:p w14:paraId="0AFB070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/>
                <w:sz w:val="20"/>
                <w:lang w:eastAsia="de-DE"/>
              </w:rPr>
              <w:t>MCHC</w:t>
            </w:r>
          </w:p>
        </w:tc>
      </w:tr>
      <w:tr w:rsidR="00DF20DD" w:rsidRPr="00DF20DD" w14:paraId="24599F08" w14:textId="77777777" w:rsidTr="00500915">
        <w:trPr>
          <w:trHeight w:val="650"/>
        </w:trPr>
        <w:tc>
          <w:tcPr>
            <w:tcW w:w="846" w:type="dxa"/>
            <w:vAlign w:val="center"/>
          </w:tcPr>
          <w:p w14:paraId="3F9D674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CD</w:t>
            </w:r>
          </w:p>
        </w:tc>
        <w:tc>
          <w:tcPr>
            <w:tcW w:w="1163" w:type="dxa"/>
          </w:tcPr>
          <w:p w14:paraId="1490AD8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7</w:t>
            </w:r>
          </w:p>
        </w:tc>
        <w:tc>
          <w:tcPr>
            <w:tcW w:w="1268" w:type="dxa"/>
          </w:tcPr>
          <w:p w14:paraId="0D5E8CA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3.5</w:t>
            </w:r>
          </w:p>
          <w:p w14:paraId="7F46D6B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0-54%)</w:t>
            </w:r>
          </w:p>
        </w:tc>
        <w:tc>
          <w:tcPr>
            <w:tcW w:w="1223" w:type="dxa"/>
          </w:tcPr>
          <w:p w14:paraId="5BA8ABA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8</w:t>
            </w:r>
          </w:p>
          <w:p w14:paraId="70CD4EA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5-5.9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0F50211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4.5</w:t>
            </w:r>
          </w:p>
          <w:p w14:paraId="1012F62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4-18 g/dl)</w:t>
            </w:r>
          </w:p>
        </w:tc>
        <w:tc>
          <w:tcPr>
            <w:tcW w:w="1353" w:type="dxa"/>
          </w:tcPr>
          <w:p w14:paraId="42792A5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1.1</w:t>
            </w:r>
          </w:p>
          <w:p w14:paraId="3D5A9AC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57F0CD8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0.6</w:t>
            </w:r>
          </w:p>
          <w:p w14:paraId="4C0ADE2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2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57F9A45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5</w:t>
            </w:r>
          </w:p>
          <w:p w14:paraId="1F23329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0836C75E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1D36C243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ECS</w:t>
            </w:r>
          </w:p>
          <w:p w14:paraId="58C73B5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</w:p>
        </w:tc>
        <w:tc>
          <w:tcPr>
            <w:tcW w:w="1163" w:type="dxa"/>
          </w:tcPr>
          <w:p w14:paraId="6E3C388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8</w:t>
            </w:r>
          </w:p>
        </w:tc>
        <w:tc>
          <w:tcPr>
            <w:tcW w:w="1268" w:type="dxa"/>
          </w:tcPr>
          <w:p w14:paraId="17511DD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2.1</w:t>
            </w:r>
          </w:p>
          <w:p w14:paraId="1DF2543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0-54%)</w:t>
            </w:r>
          </w:p>
        </w:tc>
        <w:tc>
          <w:tcPr>
            <w:tcW w:w="1223" w:type="dxa"/>
          </w:tcPr>
          <w:p w14:paraId="749581AB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5</w:t>
            </w:r>
          </w:p>
          <w:p w14:paraId="269C661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5-5.9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590592F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4.5</w:t>
            </w:r>
          </w:p>
          <w:p w14:paraId="45E4DFC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4-18 g/dl)</w:t>
            </w:r>
          </w:p>
        </w:tc>
        <w:tc>
          <w:tcPr>
            <w:tcW w:w="1353" w:type="dxa"/>
          </w:tcPr>
          <w:p w14:paraId="786AD14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0.8</w:t>
            </w:r>
          </w:p>
          <w:p w14:paraId="34EA884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247AC15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1.5</w:t>
            </w:r>
          </w:p>
          <w:p w14:paraId="1459081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36993FFD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3</w:t>
            </w:r>
          </w:p>
          <w:p w14:paraId="3038A5A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15F84D2D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388B054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CPA</w:t>
            </w:r>
          </w:p>
        </w:tc>
        <w:tc>
          <w:tcPr>
            <w:tcW w:w="1163" w:type="dxa"/>
          </w:tcPr>
          <w:p w14:paraId="4855CA4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53</w:t>
            </w:r>
          </w:p>
        </w:tc>
        <w:tc>
          <w:tcPr>
            <w:tcW w:w="1268" w:type="dxa"/>
          </w:tcPr>
          <w:p w14:paraId="1E3F12E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5.0</w:t>
            </w:r>
          </w:p>
          <w:p w14:paraId="74C5692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0-54%)</w:t>
            </w:r>
          </w:p>
        </w:tc>
        <w:tc>
          <w:tcPr>
            <w:tcW w:w="1223" w:type="dxa"/>
          </w:tcPr>
          <w:p w14:paraId="54600EA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5.0</w:t>
            </w:r>
          </w:p>
          <w:p w14:paraId="041FF97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5-5.9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59B1EBF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5.2</w:t>
            </w:r>
          </w:p>
          <w:p w14:paraId="19B5991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4-18 g/dl)</w:t>
            </w:r>
          </w:p>
        </w:tc>
        <w:tc>
          <w:tcPr>
            <w:tcW w:w="1353" w:type="dxa"/>
          </w:tcPr>
          <w:p w14:paraId="66BE58E6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0.1</w:t>
            </w:r>
          </w:p>
          <w:p w14:paraId="2F655815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5DF0E00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1.1</w:t>
            </w:r>
          </w:p>
          <w:p w14:paraId="7CCED0B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.</w:t>
            </w:r>
          </w:p>
        </w:tc>
        <w:tc>
          <w:tcPr>
            <w:tcW w:w="1346" w:type="dxa"/>
          </w:tcPr>
          <w:p w14:paraId="252AFA51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4.0</w:t>
            </w:r>
          </w:p>
          <w:p w14:paraId="7CD1C17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  <w:tr w:rsidR="00DF20DD" w:rsidRPr="00DF20DD" w14:paraId="6E6963E9" w14:textId="77777777" w:rsidTr="00500915">
        <w:trPr>
          <w:trHeight w:val="863"/>
        </w:trPr>
        <w:tc>
          <w:tcPr>
            <w:tcW w:w="846" w:type="dxa"/>
            <w:vAlign w:val="center"/>
          </w:tcPr>
          <w:p w14:paraId="71B5618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ACC</w:t>
            </w:r>
          </w:p>
        </w:tc>
        <w:tc>
          <w:tcPr>
            <w:tcW w:w="1163" w:type="dxa"/>
          </w:tcPr>
          <w:p w14:paraId="566B825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6</w:t>
            </w:r>
          </w:p>
        </w:tc>
        <w:tc>
          <w:tcPr>
            <w:tcW w:w="1268" w:type="dxa"/>
          </w:tcPr>
          <w:p w14:paraId="7574E93F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0.4</w:t>
            </w:r>
          </w:p>
          <w:p w14:paraId="21251052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0-54%)</w:t>
            </w:r>
          </w:p>
        </w:tc>
        <w:tc>
          <w:tcPr>
            <w:tcW w:w="1223" w:type="dxa"/>
          </w:tcPr>
          <w:p w14:paraId="25EFEC23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4.4</w:t>
            </w:r>
          </w:p>
          <w:p w14:paraId="0042C61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4.5-5.9 n*10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vertAlign w:val="superscript"/>
                <w:lang w:eastAsia="de-DE"/>
              </w:rPr>
              <w:t>6</w:t>
            </w: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/µl)</w:t>
            </w:r>
          </w:p>
        </w:tc>
        <w:tc>
          <w:tcPr>
            <w:tcW w:w="1205" w:type="dxa"/>
          </w:tcPr>
          <w:p w14:paraId="1CB65638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13.5</w:t>
            </w:r>
          </w:p>
          <w:p w14:paraId="1A167179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14-18 g/dl)</w:t>
            </w:r>
          </w:p>
        </w:tc>
        <w:tc>
          <w:tcPr>
            <w:tcW w:w="1353" w:type="dxa"/>
          </w:tcPr>
          <w:p w14:paraId="6A0BE9A0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92.1</w:t>
            </w:r>
          </w:p>
          <w:p w14:paraId="660E8194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79-93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fl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224" w:type="dxa"/>
          </w:tcPr>
          <w:p w14:paraId="558DFE87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1.3</w:t>
            </w:r>
          </w:p>
          <w:p w14:paraId="436A733C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 xml:space="preserve">(27-31 </w:t>
            </w:r>
            <w:proofErr w:type="spellStart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pg</w:t>
            </w:r>
            <w:proofErr w:type="spellEnd"/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)</w:t>
            </w:r>
          </w:p>
        </w:tc>
        <w:tc>
          <w:tcPr>
            <w:tcW w:w="1346" w:type="dxa"/>
          </w:tcPr>
          <w:p w14:paraId="65D397BE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33.5</w:t>
            </w:r>
          </w:p>
          <w:p w14:paraId="017130CA" w14:textId="77777777" w:rsidR="001D599E" w:rsidRPr="00DF20DD" w:rsidRDefault="001D599E" w:rsidP="005009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</w:pPr>
            <w:r w:rsidRPr="00DF20DD">
              <w:rPr>
                <w:rFonts w:ascii="Times New Roman" w:eastAsia="Times New Roman" w:hAnsi="Times New Roman" w:cs="Times New Roman"/>
                <w:bCs/>
                <w:sz w:val="20"/>
                <w:lang w:eastAsia="de-DE"/>
              </w:rPr>
              <w:t>(32-36 g/dl)</w:t>
            </w:r>
          </w:p>
        </w:tc>
      </w:tr>
    </w:tbl>
    <w:p w14:paraId="4A466556" w14:textId="11CD461C" w:rsidR="001D599E" w:rsidRPr="00DF20DD" w:rsidRDefault="001D599E">
      <w:pPr>
        <w:rPr>
          <w:rFonts w:ascii="Times New Roman" w:eastAsia="Times New Roman" w:hAnsi="Times New Roman" w:cs="Times New Roman"/>
          <w:bCs/>
          <w:lang w:eastAsia="de-DE"/>
        </w:rPr>
      </w:pPr>
      <w:r w:rsidRPr="00DF20DD">
        <w:rPr>
          <w:rFonts w:ascii="Times New Roman" w:eastAsia="Times New Roman" w:hAnsi="Times New Roman" w:cs="Times New Roman"/>
          <w:bCs/>
          <w:lang w:eastAsia="de-DE"/>
        </w:rPr>
        <w:t xml:space="preserve">In red are reported the values outside the normal range. </w:t>
      </w:r>
    </w:p>
    <w:p w14:paraId="7A4446F7" w14:textId="6F80CF9D" w:rsidR="001D599E" w:rsidRPr="00DF20DD" w:rsidRDefault="001D599E">
      <w:pPr>
        <w:rPr>
          <w:rFonts w:ascii="Times New Roman" w:eastAsia="Times New Roman" w:hAnsi="Times New Roman" w:cs="Times New Roman"/>
          <w:bCs/>
          <w:lang w:eastAsia="de-DE"/>
        </w:rPr>
      </w:pPr>
      <w:r w:rsidRPr="00DF20DD">
        <w:rPr>
          <w:rFonts w:ascii="Times New Roman" w:eastAsia="Times New Roman" w:hAnsi="Times New Roman" w:cs="Times New Roman"/>
          <w:bCs/>
          <w:lang w:eastAsia="de-DE"/>
        </w:rPr>
        <w:t>Abbreviation: ACC, adrenocortical carcinoma; CD, Cushing disease; CPA, cortisol-producing adenoma; ECS, ectopic Cushing syndrome. Hb, hemoglobin; HCT, hematocrit, MCH, mean corpuscular hemoglobin; MCHC, mean corpuscular hemoglobin concentration; MCV, mean corpuscular volume, RBC count, red blood cell count</w:t>
      </w:r>
    </w:p>
    <w:bookmarkEnd w:id="0"/>
    <w:p w14:paraId="592CF435" w14:textId="77777777" w:rsidR="001D599E" w:rsidRPr="00DF20DD" w:rsidRDefault="001D599E"/>
    <w:sectPr w:rsidR="001D599E" w:rsidRPr="00DF20DD" w:rsidSect="00EC0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10"/>
    <w:rsid w:val="001A0BEC"/>
    <w:rsid w:val="001D599E"/>
    <w:rsid w:val="005D3F8B"/>
    <w:rsid w:val="00BE1310"/>
    <w:rsid w:val="00DD13DD"/>
    <w:rsid w:val="00DF20DD"/>
    <w:rsid w:val="00EC08BD"/>
    <w:rsid w:val="00F8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41CBA"/>
  <w15:chartTrackingRefBased/>
  <w15:docId w15:val="{EDDE5F55-3F76-4129-90BC-516F0A95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310"/>
    <w:pPr>
      <w:spacing w:after="0" w:line="240" w:lineRule="auto"/>
    </w:pPr>
    <w:rPr>
      <w:kern w:val="0"/>
      <w:lang w:val="de-D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tomas</dc:creator>
  <cp:keywords/>
  <dc:description/>
  <cp:lastModifiedBy>Arun Madhavan</cp:lastModifiedBy>
  <cp:revision>5</cp:revision>
  <dcterms:created xsi:type="dcterms:W3CDTF">2023-05-28T10:49:00Z</dcterms:created>
  <dcterms:modified xsi:type="dcterms:W3CDTF">2023-06-02T04:04:00Z</dcterms:modified>
</cp:coreProperties>
</file>